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6FDB0" w14:textId="77777777" w:rsidR="00227949" w:rsidRPr="006619FE" w:rsidRDefault="00227949" w:rsidP="00227949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2</w:t>
      </w:r>
      <w:r w:rsidRPr="0021114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Opinion 3b</w:t>
      </w:r>
      <w:r w:rsidRPr="0021114C">
        <w:rPr>
          <w:rFonts w:ascii="Times New Roman" w:hAnsi="Times New Roman" w:cs="Times New Roman"/>
          <w:sz w:val="22"/>
          <w:szCs w:val="22"/>
          <w:lang w:val="en-US"/>
        </w:rPr>
        <w:t>: How does placebo work: neurobiological effect, belief/expect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r both?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142"/>
        <w:gridCol w:w="8247"/>
      </w:tblGrid>
      <w:tr w:rsidR="00227949" w:rsidRPr="006619FE" w14:paraId="00C1E507" w14:textId="77777777" w:rsidTr="00ED513C">
        <w:tc>
          <w:tcPr>
            <w:tcW w:w="9206" w:type="dxa"/>
            <w:gridSpan w:val="3"/>
          </w:tcPr>
          <w:p w14:paraId="0F3F0C27" w14:textId="77777777" w:rsidR="00227949" w:rsidRPr="00530EB0" w:rsidRDefault="00227949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30EB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227949" w:rsidRPr="006619FE" w14:paraId="0C7FBE3B" w14:textId="77777777" w:rsidTr="00ED513C">
        <w:tc>
          <w:tcPr>
            <w:tcW w:w="817" w:type="dxa"/>
          </w:tcPr>
          <w:p w14:paraId="297BDB2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  <w:gridSpan w:val="2"/>
          </w:tcPr>
          <w:p w14:paraId="0F92C441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F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me it is the 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pectatio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 the brain… the nervous system and the body will respond to this expect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061D8915" w14:textId="77777777" w:rsidTr="00ED513C">
        <w:tc>
          <w:tcPr>
            <w:tcW w:w="817" w:type="dxa"/>
          </w:tcPr>
          <w:p w14:paraId="1BB199A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  <w:gridSpan w:val="2"/>
          </w:tcPr>
          <w:p w14:paraId="075FED41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ndorphi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lease, the neurotransmitter Y or Z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at improves psych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0111AB47" w14:textId="77777777" w:rsidTr="00ED513C">
        <w:tc>
          <w:tcPr>
            <w:tcW w:w="817" w:type="dxa"/>
          </w:tcPr>
          <w:p w14:paraId="362097C6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  <w:gridSpan w:val="2"/>
          </w:tcPr>
          <w:p w14:paraId="1B6B5E69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y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urotransmitters… the belief will result in endorphin secre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179CF5CF" w14:textId="77777777" w:rsidTr="00ED513C">
        <w:tc>
          <w:tcPr>
            <w:tcW w:w="817" w:type="dxa"/>
          </w:tcPr>
          <w:p w14:paraId="1DE48110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  <w:gridSpan w:val="2"/>
          </w:tcPr>
          <w:p w14:paraId="6237F41D" w14:textId="27FBB433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="000800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 one </w:t>
            </w:r>
            <w:bookmarkStart w:id="0" w:name="_GoBack"/>
            <w:bookmarkEnd w:id="0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 thinks he received the active molecule… our brain or our psyche is able to secrete a certain number of neurotransmitters, hormones…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63890D8E" w14:textId="77777777" w:rsidTr="00ED513C">
        <w:tc>
          <w:tcPr>
            <w:tcW w:w="817" w:type="dxa"/>
          </w:tcPr>
          <w:p w14:paraId="7B8ECC5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  <w:gridSpan w:val="2"/>
          </w:tcPr>
          <w:p w14:paraId="3041B352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ggestibility has a very biological effect… it can result in the release of neurotransmitte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20324A13" w14:textId="77777777" w:rsidTr="00ED513C">
        <w:tc>
          <w:tcPr>
            <w:tcW w:w="817" w:type="dxa"/>
          </w:tcPr>
          <w:p w14:paraId="1BD9E657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  <w:gridSpan w:val="2"/>
          </w:tcPr>
          <w:p w14:paraId="116664B6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ieving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it… makes biochemical modifications… the neurotransmitte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"</w:t>
            </w:r>
          </w:p>
        </w:tc>
      </w:tr>
      <w:tr w:rsidR="00227949" w:rsidRPr="006619FE" w14:paraId="3D0CC60A" w14:textId="77777777" w:rsidTr="00ED513C">
        <w:tc>
          <w:tcPr>
            <w:tcW w:w="817" w:type="dxa"/>
          </w:tcPr>
          <w:p w14:paraId="445077F8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  <w:gridSpan w:val="2"/>
          </w:tcPr>
          <w:p w14:paraId="5E17405B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 placebo works through very physiological mechanisms…dopamine relea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"</w:t>
            </w:r>
          </w:p>
        </w:tc>
      </w:tr>
      <w:tr w:rsidR="00227949" w:rsidRPr="006619FE" w14:paraId="06F0D4D5" w14:textId="77777777" w:rsidTr="00ED513C">
        <w:tc>
          <w:tcPr>
            <w:tcW w:w="817" w:type="dxa"/>
          </w:tcPr>
          <w:p w14:paraId="2E164573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  <w:gridSpan w:val="2"/>
          </w:tcPr>
          <w:p w14:paraId="2773221F" w14:textId="77777777" w:rsidR="00227949" w:rsidRPr="006619FE" w:rsidRDefault="00227949" w:rsidP="00602D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people have an expectatio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…at the cerebral level…neuronal networks might be affected, but we are still 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iting a full scientifi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standing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07EFA086" w14:textId="77777777" w:rsidTr="00ED513C">
        <w:tc>
          <w:tcPr>
            <w:tcW w:w="9206" w:type="dxa"/>
            <w:gridSpan w:val="3"/>
          </w:tcPr>
          <w:p w14:paraId="6021B37D" w14:textId="77777777" w:rsidR="00227949" w:rsidRPr="00530EB0" w:rsidRDefault="00227949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30EB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ssociated physician</w:t>
            </w:r>
          </w:p>
        </w:tc>
      </w:tr>
      <w:tr w:rsidR="00227949" w:rsidRPr="006619FE" w14:paraId="34AB2469" w14:textId="77777777" w:rsidTr="00ED513C">
        <w:tc>
          <w:tcPr>
            <w:tcW w:w="817" w:type="dxa"/>
          </w:tcPr>
          <w:p w14:paraId="0EEDED8E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1</w:t>
            </w:r>
          </w:p>
        </w:tc>
        <w:tc>
          <w:tcPr>
            <w:tcW w:w="8389" w:type="dxa"/>
            <w:gridSpan w:val="2"/>
          </w:tcPr>
          <w:p w14:paraId="58BF0EE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re is a neurophysiological explanation… structures related to mechanisms of autosugges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"</w:t>
            </w:r>
          </w:p>
        </w:tc>
      </w:tr>
      <w:tr w:rsidR="00227949" w:rsidRPr="006619FE" w14:paraId="360C134D" w14:textId="77777777" w:rsidTr="00ED513C">
        <w:tc>
          <w:tcPr>
            <w:tcW w:w="817" w:type="dxa"/>
          </w:tcPr>
          <w:p w14:paraId="24A092FC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2</w:t>
            </w:r>
          </w:p>
        </w:tc>
        <w:tc>
          <w:tcPr>
            <w:tcW w:w="8389" w:type="dxa"/>
            <w:gridSpan w:val="2"/>
          </w:tcPr>
          <w:p w14:paraId="3F3381EC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c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bo activates the reward syste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</w:t>
            </w:r>
            <w:proofErr w:type="spell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ocorticolimbic</w:t>
            </w:r>
            <w:proofErr w:type="spell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yste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75942705" w14:textId="77777777" w:rsidTr="00ED513C">
        <w:tc>
          <w:tcPr>
            <w:tcW w:w="817" w:type="dxa"/>
          </w:tcPr>
          <w:p w14:paraId="084D3F47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3</w:t>
            </w:r>
          </w:p>
        </w:tc>
        <w:tc>
          <w:tcPr>
            <w:tcW w:w="8389" w:type="dxa"/>
            <w:gridSpan w:val="2"/>
          </w:tcPr>
          <w:p w14:paraId="16813327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is a psychological context that may influence the neurotransmitte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"</w:t>
            </w:r>
          </w:p>
        </w:tc>
      </w:tr>
      <w:tr w:rsidR="00227949" w:rsidRPr="006619FE" w14:paraId="6BBC77B7" w14:textId="77777777" w:rsidTr="00ED513C">
        <w:tc>
          <w:tcPr>
            <w:tcW w:w="817" w:type="dxa"/>
          </w:tcPr>
          <w:p w14:paraId="4FA9F270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4</w:t>
            </w:r>
          </w:p>
        </w:tc>
        <w:tc>
          <w:tcPr>
            <w:tcW w:w="8389" w:type="dxa"/>
            <w:gridSpan w:val="2"/>
          </w:tcPr>
          <w:p w14:paraId="45C683D6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e is a double suggestion… it depends if w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ieve in it or not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79881ACA" w14:textId="77777777" w:rsidTr="00ED513C">
        <w:tc>
          <w:tcPr>
            <w:tcW w:w="9206" w:type="dxa"/>
            <w:gridSpan w:val="3"/>
          </w:tcPr>
          <w:p w14:paraId="3849928E" w14:textId="77777777" w:rsidR="00227949" w:rsidRPr="00530EB0" w:rsidRDefault="00227949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30EB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227949" w:rsidRPr="006619FE" w14:paraId="226CAFCB" w14:textId="77777777" w:rsidTr="00ED513C">
        <w:tc>
          <w:tcPr>
            <w:tcW w:w="959" w:type="dxa"/>
            <w:gridSpan w:val="2"/>
          </w:tcPr>
          <w:p w14:paraId="7578A2FA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7" w:type="dxa"/>
          </w:tcPr>
          <w:p w14:paraId="30114ABB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is very psychological… it depends on patient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their way of believing in i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605683CD" w14:textId="77777777" w:rsidTr="00ED513C">
        <w:tc>
          <w:tcPr>
            <w:tcW w:w="959" w:type="dxa"/>
            <w:gridSpan w:val="2"/>
          </w:tcPr>
          <w:p w14:paraId="3EA0B9A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7" w:type="dxa"/>
          </w:tcPr>
          <w:p w14:paraId="36FE999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… 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eover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t affects the way people fee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227949" w:rsidRPr="006619FE" w14:paraId="764CAFA9" w14:textId="77777777" w:rsidTr="00ED513C">
        <w:tc>
          <w:tcPr>
            <w:tcW w:w="959" w:type="dxa"/>
            <w:gridSpan w:val="2"/>
          </w:tcPr>
          <w:p w14:paraId="720B42C9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7" w:type="dxa"/>
          </w:tcPr>
          <w:p w14:paraId="350E07C4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aus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atient think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"well I am </w:t>
            </w:r>
            <w:proofErr w:type="spell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na</w:t>
            </w:r>
            <w:proofErr w:type="spell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t something" s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ll inevitably get bet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36D7307B" w14:textId="77777777" w:rsidTr="00ED513C">
        <w:tc>
          <w:tcPr>
            <w:tcW w:w="959" w:type="dxa"/>
            <w:gridSpan w:val="2"/>
          </w:tcPr>
          <w:p w14:paraId="76FBCED7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7" w:type="dxa"/>
          </w:tcPr>
          <w:p w14:paraId="353B1667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F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me patients just taking something, even if it is a placeb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ll have an eff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They must be thinking…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00D3F254" w14:textId="77777777" w:rsidTr="00ED513C">
        <w:tc>
          <w:tcPr>
            <w:tcW w:w="959" w:type="dxa"/>
            <w:gridSpan w:val="2"/>
          </w:tcPr>
          <w:p w14:paraId="786BA7F6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7" w:type="dxa"/>
          </w:tcPr>
          <w:p w14:paraId="55177AEE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e believ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we feel good, there are some mechanisms at the level of the neurotransmitters that act...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227949" w:rsidRPr="006619FE" w14:paraId="68B0CA67" w14:textId="77777777" w:rsidTr="00ED513C">
        <w:tc>
          <w:tcPr>
            <w:tcW w:w="959" w:type="dxa"/>
            <w:gridSpan w:val="2"/>
          </w:tcPr>
          <w:p w14:paraId="5E042946" w14:textId="77777777" w:rsidR="00227949" w:rsidRPr="006619FE" w:rsidRDefault="00227949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8247" w:type="dxa"/>
          </w:tcPr>
          <w:p w14:paraId="60B05B70" w14:textId="77777777" w:rsidR="00227949" w:rsidRPr="006619FE" w:rsidRDefault="00227949" w:rsidP="00602D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 is psychosomatic; there are patients who, just by thinking that they </w:t>
            </w:r>
            <w:r w:rsidR="00602D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getting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drug, can cure themselv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</w:tbl>
    <w:p w14:paraId="6151AEC7" w14:textId="77777777" w:rsidR="00227949" w:rsidRDefault="00227949" w:rsidP="00227949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15AAEE93" w14:textId="77777777" w:rsidR="00372101" w:rsidRPr="00227949" w:rsidRDefault="00372101" w:rsidP="0022794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372101" w:rsidRPr="00227949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49"/>
    <w:rsid w:val="00080056"/>
    <w:rsid w:val="00227949"/>
    <w:rsid w:val="00372101"/>
    <w:rsid w:val="00602D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4F9D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27949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27949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675</Characters>
  <Application>Microsoft Macintosh Word</Application>
  <DocSecurity>0</DocSecurity>
  <Lines>13</Lines>
  <Paragraphs>3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3</cp:revision>
  <dcterms:created xsi:type="dcterms:W3CDTF">2014-10-23T09:41:00Z</dcterms:created>
  <dcterms:modified xsi:type="dcterms:W3CDTF">2015-07-23T14:10:00Z</dcterms:modified>
</cp:coreProperties>
</file>